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0"/>
        <w:gridCol w:w="2963"/>
        <w:gridCol w:w="1701"/>
        <w:gridCol w:w="2268"/>
        <w:gridCol w:w="1842"/>
      </w:tblGrid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Study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Title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First author</w:t>
            </w: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Journal/Year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Reason for exclusion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(1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Long-term ultrasonography surveillance for non-surgical senile abdominal aortic aneurysm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Zhang, F. L.</w:t>
            </w: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2006 International Seminar on ultrasonography of vessels and superficial organs in Beijing /2006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Data duplicated in another study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(2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A ten-year ultrasound follow-up for 66 seline abdominal aortic aneurysm cases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Peng, y.</w:t>
            </w: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Chinese Journal of Geriatrics /2005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Patients duplicated in another study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(3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Abdominal aortic aneurysm in Chinese patients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Wei, W. I.</w:t>
            </w: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British Journal of Surgery/1985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Not longitudinal study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(4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Computed wall stress may predict the growth of abdominal aortic aneurysm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Li, Z. Y.</w:t>
            </w: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Annual International Conference of the IEEE Engineering in Medicine &amp; Biology Society/ 2010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 xml:space="preserve">Not restricted to Chinese population 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(5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Comparison of Progression Rate Between Thoracic And Abdominal Aortic Diameter in a High-risk Asian Population for Aortic Aneurysm: a Prospective, 3 Year Follow-up Study With Non-contrast Computed Tomography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Cho, I.</w:t>
            </w: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Circulation/2016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 xml:space="preserve">Not restricted to Chinese population 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(6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Association between aneurysm shoulder stress and abdominal aortic aneurysm expansion: a longitudinal follow-up study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Li, Z. Y.</w:t>
            </w: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Circulation/2010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Not restricted to Chinese population</w:t>
            </w:r>
            <w:r w:rsidRPr="00900923">
              <w:rPr>
                <w:rFonts w:ascii="Times New Roman" w:hAnsi="Times New Roman" w:hint="eastAsia"/>
                <w:szCs w:val="21"/>
              </w:rPr>
              <w:t>；</w:t>
            </w:r>
            <w:r w:rsidRPr="00900923">
              <w:rPr>
                <w:rFonts w:ascii="Times New Roman" w:hAnsi="Times New Roman"/>
                <w:szCs w:val="21"/>
              </w:rPr>
              <w:t>Data duplicated in another study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(7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Clinico-epidemiological features of infrarenal abdominal aortic aneurysm and relevant prognostic factors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Song, J. Q.</w:t>
            </w:r>
          </w:p>
        </w:tc>
        <w:tc>
          <w:tcPr>
            <w:tcW w:w="2268" w:type="dxa"/>
            <w:shd w:val="clear" w:color="auto" w:fill="auto"/>
          </w:tcPr>
          <w:p w:rsidR="00D17556" w:rsidRPr="00FE4581" w:rsidRDefault="00D17556" w:rsidP="004D7A89">
            <w:pPr>
              <w:rPr>
                <w:rFonts w:ascii="Times New Roman" w:hAnsi="Times New Roman"/>
                <w:szCs w:val="21"/>
                <w:lang w:val="es-ES"/>
              </w:rPr>
            </w:pPr>
            <w:r w:rsidRPr="00FE4581">
              <w:rPr>
                <w:rFonts w:ascii="Times New Roman" w:hAnsi="Times New Roman"/>
                <w:szCs w:val="21"/>
                <w:lang w:val="es-ES"/>
              </w:rPr>
              <w:t>Zhonghua Yi Xue Za Zhi/2008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Not longitudinal study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(8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Association between use of oral-antidiabetic drugs and the risk of aortic aneurysm: a nested case-control analysis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Hsu, C. Y.</w:t>
            </w: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Cardiovascular Diabetology/2016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Not longitudinal study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(9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Long term outcomes in men screened for abdominal aortic aneurysm: prospective cohort study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Duncan J. L.</w:t>
            </w: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British Medical Journal/2012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Not restricted to Chinese population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(10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Cohort study of abdominal aortic aneurysm in women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 xml:space="preserve">Chinese Medical Information Report </w:t>
            </w:r>
            <w:r w:rsidRPr="00900923">
              <w:rPr>
                <w:rFonts w:ascii="Times New Roman" w:hAnsi="Times New Roman"/>
                <w:szCs w:val="21"/>
              </w:rPr>
              <w:lastRenderedPageBreak/>
              <w:t>/2008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lastRenderedPageBreak/>
              <w:t xml:space="preserve">Not restricted to Chinese </w:t>
            </w:r>
            <w:r w:rsidRPr="00900923">
              <w:rPr>
                <w:rFonts w:ascii="Times New Roman" w:hAnsi="Times New Roman"/>
                <w:szCs w:val="21"/>
              </w:rPr>
              <w:lastRenderedPageBreak/>
              <w:t>population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lastRenderedPageBreak/>
              <w:t>(11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Growth rate of infrarenal abdominal aortic aneurysm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Li, C.</w:t>
            </w: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Chinese Journal of Practical Surgery /1997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Not restricted to Chinese population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(12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 xml:space="preserve">Imaging surveillance of natural history of abdominal aortic aneurysm 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Xu, Y.</w:t>
            </w: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International Journal of Surgery /1994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Not restricted to Chinese population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(13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 xml:space="preserve">Evaluation of abdominal aortic aneurysm growth rate with CT 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Li, Q.S.</w:t>
            </w: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Diagnostic Imaging &amp; Interventional Radiology /1993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Not restricted to Chinese population</w:t>
            </w:r>
          </w:p>
        </w:tc>
      </w:tr>
      <w:tr w:rsidR="00D17556" w:rsidRPr="00900923" w:rsidTr="004D7A89">
        <w:tc>
          <w:tcPr>
            <w:tcW w:w="860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(14)</w:t>
            </w:r>
          </w:p>
        </w:tc>
        <w:tc>
          <w:tcPr>
            <w:tcW w:w="2963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Diagnosis and treatment for abdominal aortic aneurysm</w:t>
            </w:r>
          </w:p>
        </w:tc>
        <w:tc>
          <w:tcPr>
            <w:tcW w:w="1701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Lai, C.S.</w:t>
            </w:r>
          </w:p>
        </w:tc>
        <w:tc>
          <w:tcPr>
            <w:tcW w:w="2268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Journal of Abdominal Surgery /1992</w:t>
            </w:r>
          </w:p>
        </w:tc>
        <w:tc>
          <w:tcPr>
            <w:tcW w:w="1842" w:type="dxa"/>
            <w:shd w:val="clear" w:color="auto" w:fill="auto"/>
          </w:tcPr>
          <w:p w:rsidR="00D17556" w:rsidRPr="00900923" w:rsidRDefault="00D17556" w:rsidP="004D7A89">
            <w:pPr>
              <w:rPr>
                <w:rFonts w:ascii="Times New Roman" w:hAnsi="Times New Roman"/>
                <w:szCs w:val="21"/>
              </w:rPr>
            </w:pPr>
            <w:r w:rsidRPr="00900923">
              <w:rPr>
                <w:rFonts w:ascii="Times New Roman" w:hAnsi="Times New Roman"/>
                <w:szCs w:val="21"/>
              </w:rPr>
              <w:t>Too few patients (n=5)</w:t>
            </w:r>
          </w:p>
        </w:tc>
      </w:tr>
    </w:tbl>
    <w:p w:rsidR="00D17556" w:rsidRPr="00FE4581" w:rsidRDefault="00352DF7" w:rsidP="00D17556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Additional file 1:</w:t>
      </w:r>
      <w:bookmarkStart w:id="0" w:name="_GoBack"/>
      <w:bookmarkEnd w:id="0"/>
      <w:r w:rsidR="00D17556" w:rsidRPr="00900923">
        <w:rPr>
          <w:rFonts w:ascii="Times New Roman" w:hAnsi="Times New Roman"/>
          <w:b/>
          <w:szCs w:val="21"/>
        </w:rPr>
        <w:t xml:space="preserve"> Table </w:t>
      </w:r>
      <w:r>
        <w:rPr>
          <w:rFonts w:ascii="Times New Roman" w:hAnsi="Times New Roman"/>
          <w:b/>
          <w:szCs w:val="21"/>
        </w:rPr>
        <w:t>S</w:t>
      </w:r>
      <w:r w:rsidR="00D17556" w:rsidRPr="00900923">
        <w:rPr>
          <w:rFonts w:ascii="Times New Roman" w:hAnsi="Times New Roman"/>
          <w:b/>
          <w:szCs w:val="21"/>
        </w:rPr>
        <w:t xml:space="preserve">1. </w:t>
      </w:r>
      <w:r w:rsidR="00D17556" w:rsidRPr="00FE4581">
        <w:rPr>
          <w:rFonts w:ascii="Times New Roman" w:hAnsi="Times New Roman"/>
          <w:szCs w:val="21"/>
        </w:rPr>
        <w:t>Excluded full-text articles with reasons</w:t>
      </w:r>
      <w:r w:rsidR="00D17556" w:rsidRPr="00900923">
        <w:rPr>
          <w:rFonts w:ascii="Times New Roman" w:hAnsi="Times New Roman"/>
          <w:szCs w:val="21"/>
        </w:rPr>
        <w:t xml:space="preserve"> for exclusion.</w:t>
      </w:r>
    </w:p>
    <w:p w:rsidR="00B74A70" w:rsidRPr="00D17556" w:rsidRDefault="00352DF7"/>
    <w:sectPr w:rsidR="00B74A70" w:rsidRPr="00D17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17556"/>
    <w:rsid w:val="00352DF7"/>
    <w:rsid w:val="00644F20"/>
    <w:rsid w:val="00851226"/>
    <w:rsid w:val="00D1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2D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D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2D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D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274</Characters>
  <Application>Microsoft Office Word</Application>
  <DocSecurity>0</DocSecurity>
  <Lines>162</Lines>
  <Paragraphs>85</Paragraphs>
  <ScaleCrop>false</ScaleCrop>
  <Company>中南大学</Company>
  <LinksUpToDate>false</LinksUpToDate>
  <CharactersWithSpaces>2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婷婷</dc:creator>
  <cp:keywords/>
  <dc:description/>
  <cp:lastModifiedBy>S3G_Reference_Citation_Sequence</cp:lastModifiedBy>
  <cp:revision>2</cp:revision>
  <dcterms:created xsi:type="dcterms:W3CDTF">2017-09-27T14:25:00Z</dcterms:created>
  <dcterms:modified xsi:type="dcterms:W3CDTF">2019-07-17T06:37:00Z</dcterms:modified>
</cp:coreProperties>
</file>